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2E9D5" w14:textId="4F4AF833" w:rsidR="006F708C" w:rsidRPr="006F708C" w:rsidRDefault="006F708C">
      <w:pPr>
        <w:rPr>
          <w:b/>
          <w:sz w:val="32"/>
          <w:szCs w:val="32"/>
          <w:u w:val="single"/>
        </w:rPr>
      </w:pPr>
      <w:bookmarkStart w:id="0" w:name="_GoBack"/>
      <w:bookmarkEnd w:id="0"/>
      <w:r>
        <w:rPr>
          <w:b/>
          <w:sz w:val="32"/>
          <w:szCs w:val="32"/>
          <w:u w:val="single"/>
        </w:rPr>
        <w:t xml:space="preserve">Table </w:t>
      </w:r>
      <w:proofErr w:type="spellStart"/>
      <w:r w:rsidR="006778FD">
        <w:rPr>
          <w:b/>
          <w:sz w:val="32"/>
          <w:szCs w:val="32"/>
          <w:u w:val="single"/>
        </w:rPr>
        <w:t>S3</w:t>
      </w:r>
      <w:proofErr w:type="spellEnd"/>
      <w:r>
        <w:rPr>
          <w:b/>
          <w:sz w:val="32"/>
          <w:szCs w:val="32"/>
          <w:u w:val="single"/>
        </w:rPr>
        <w:t>.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464"/>
        <w:gridCol w:w="4476"/>
        <w:gridCol w:w="1260"/>
        <w:gridCol w:w="2160"/>
      </w:tblGrid>
      <w:tr w:rsidR="00945CFC" w14:paraId="7DEDC3D9" w14:textId="77777777" w:rsidTr="00413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4" w:type="dxa"/>
          </w:tcPr>
          <w:p w14:paraId="5C414667" w14:textId="77777777" w:rsidR="00945CFC" w:rsidRDefault="00945CFC">
            <w:r>
              <w:t xml:space="preserve">OligoNucleotide </w:t>
            </w:r>
          </w:p>
          <w:p w14:paraId="4F36CCD6" w14:textId="77777777" w:rsidR="00945CFC" w:rsidRDefault="00945CFC">
            <w:r>
              <w:t>Name</w:t>
            </w:r>
          </w:p>
        </w:tc>
        <w:tc>
          <w:tcPr>
            <w:tcW w:w="4476" w:type="dxa"/>
          </w:tcPr>
          <w:p w14:paraId="045D0B68" w14:textId="77777777" w:rsidR="00945CFC" w:rsidRDefault="00945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  <w:tc>
          <w:tcPr>
            <w:tcW w:w="1260" w:type="dxa"/>
          </w:tcPr>
          <w:p w14:paraId="008B4A36" w14:textId="77777777" w:rsidR="00945CFC" w:rsidRDefault="00945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2160" w:type="dxa"/>
          </w:tcPr>
          <w:p w14:paraId="7AAA9A48" w14:textId="77777777" w:rsidR="00945CFC" w:rsidRDefault="00945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413BAC" w14:paraId="73530768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D8796B1" w14:textId="77777777" w:rsidR="00413BAC" w:rsidRDefault="002C6382">
            <w:r>
              <w:rPr>
                <w:rFonts w:ascii="Arial" w:hAnsi="Arial" w:cs="Arial"/>
                <w:caps w:val="0"/>
                <w:sz w:val="20"/>
                <w:szCs w:val="20"/>
              </w:rPr>
              <w:t>AHM-22</w:t>
            </w:r>
          </w:p>
        </w:tc>
        <w:tc>
          <w:tcPr>
            <w:tcW w:w="4476" w:type="dxa"/>
          </w:tcPr>
          <w:p w14:paraId="15ACEBDB" w14:textId="77777777" w:rsidR="00413BAC" w:rsidRPr="002C6382" w:rsidRDefault="002C6382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GATGCGGTTTTTTACAGGGC</w:t>
            </w:r>
          </w:p>
        </w:tc>
        <w:tc>
          <w:tcPr>
            <w:tcW w:w="1260" w:type="dxa"/>
          </w:tcPr>
          <w:p w14:paraId="25E0E516" w14:textId="77777777" w:rsidR="00413BAC" w:rsidRPr="002C6382" w:rsidRDefault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FUS3</w:t>
            </w:r>
          </w:p>
        </w:tc>
        <w:tc>
          <w:tcPr>
            <w:tcW w:w="2160" w:type="dxa"/>
          </w:tcPr>
          <w:p w14:paraId="3FC13D22" w14:textId="3323DE92" w:rsidR="00413BAC" w:rsidRPr="002C6382" w:rsidRDefault="00413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F</w:t>
            </w:r>
            <w:r w:rsidR="00A7086C">
              <w:rPr>
                <w:rFonts w:cstheme="minorHAnsi"/>
                <w:sz w:val="24"/>
                <w:szCs w:val="24"/>
              </w:rPr>
              <w:t>orward primer</w:t>
            </w:r>
            <w:r w:rsidRPr="002C6382">
              <w:rPr>
                <w:rFonts w:cstheme="minorHAnsi"/>
                <w:sz w:val="24"/>
                <w:szCs w:val="24"/>
              </w:rPr>
              <w:t xml:space="preserve"> for </w:t>
            </w:r>
            <w:r w:rsidR="007777C4">
              <w:rPr>
                <w:rFonts w:cstheme="minorHAnsi"/>
                <w:sz w:val="24"/>
                <w:szCs w:val="24"/>
              </w:rPr>
              <w:t>amplifying</w:t>
            </w:r>
            <w:r w:rsidRPr="002C6382">
              <w:rPr>
                <w:rFonts w:cstheme="minorHAnsi"/>
                <w:sz w:val="24"/>
                <w:szCs w:val="24"/>
              </w:rPr>
              <w:t xml:space="preserve"> FUS3</w:t>
            </w:r>
          </w:p>
        </w:tc>
      </w:tr>
      <w:tr w:rsidR="00413BAC" w14:paraId="72B5BE78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3501A9D" w14:textId="77777777" w:rsidR="00413BAC" w:rsidRDefault="002C6382">
            <w:r>
              <w:rPr>
                <w:rFonts w:ascii="Arial" w:hAnsi="Arial" w:cs="Arial"/>
                <w:caps w:val="0"/>
                <w:sz w:val="20"/>
                <w:szCs w:val="20"/>
              </w:rPr>
              <w:t>AHM-23</w:t>
            </w:r>
          </w:p>
        </w:tc>
        <w:tc>
          <w:tcPr>
            <w:tcW w:w="4476" w:type="dxa"/>
          </w:tcPr>
          <w:p w14:paraId="4319E05D" w14:textId="77777777" w:rsidR="00413BAC" w:rsidRPr="002C6382" w:rsidRDefault="002C6382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ATGGATCACCCCTTGTGGTTCT</w:t>
            </w:r>
          </w:p>
        </w:tc>
        <w:tc>
          <w:tcPr>
            <w:tcW w:w="1260" w:type="dxa"/>
          </w:tcPr>
          <w:p w14:paraId="52C115C4" w14:textId="77777777" w:rsidR="00413BAC" w:rsidRPr="002C6382" w:rsidRDefault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FUS3</w:t>
            </w:r>
          </w:p>
        </w:tc>
        <w:tc>
          <w:tcPr>
            <w:tcW w:w="2160" w:type="dxa"/>
          </w:tcPr>
          <w:p w14:paraId="546CF311" w14:textId="5A0F846F" w:rsidR="00413BAC" w:rsidRPr="002C6382" w:rsidRDefault="00527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verse primer</w:t>
            </w:r>
            <w:r w:rsidR="00413BAC" w:rsidRPr="002C6382">
              <w:rPr>
                <w:rFonts w:cstheme="minorHAnsi"/>
                <w:sz w:val="24"/>
                <w:szCs w:val="24"/>
              </w:rPr>
              <w:t xml:space="preserve"> for </w:t>
            </w:r>
            <w:r>
              <w:rPr>
                <w:rFonts w:cstheme="minorHAnsi"/>
                <w:sz w:val="24"/>
                <w:szCs w:val="24"/>
              </w:rPr>
              <w:t>amplifying</w:t>
            </w:r>
            <w:r w:rsidR="00413BAC" w:rsidRPr="002C6382">
              <w:rPr>
                <w:rFonts w:cstheme="minorHAnsi"/>
                <w:sz w:val="24"/>
                <w:szCs w:val="24"/>
              </w:rPr>
              <w:t xml:space="preserve"> FUS3</w:t>
            </w:r>
          </w:p>
        </w:tc>
      </w:tr>
      <w:tr w:rsidR="00817489" w14:paraId="39526500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EEA45BD" w14:textId="62BFD2B9" w:rsidR="00817489" w:rsidRDefault="008174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M-26</w:t>
            </w:r>
          </w:p>
        </w:tc>
        <w:tc>
          <w:tcPr>
            <w:tcW w:w="4476" w:type="dxa"/>
          </w:tcPr>
          <w:p w14:paraId="7C826F06" w14:textId="6F388FCF" w:rsidR="00817489" w:rsidRDefault="00817489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ACAGAACGAAGAGGCCAATGATGTCATC</w:t>
            </w:r>
          </w:p>
        </w:tc>
        <w:tc>
          <w:tcPr>
            <w:tcW w:w="1260" w:type="dxa"/>
          </w:tcPr>
          <w:p w14:paraId="32EA33B0" w14:textId="77777777" w:rsidR="00817489" w:rsidRPr="002C6382" w:rsidRDefault="00817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DCDC02D" w14:textId="7CD0B532" w:rsidR="00817489" w:rsidRPr="002C6382" w:rsidRDefault="00527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 primer</w:t>
            </w:r>
            <w:r w:rsidR="00817489">
              <w:rPr>
                <w:rFonts w:ascii="Arial" w:hAnsi="Arial" w:cs="Arial"/>
                <w:sz w:val="20"/>
                <w:szCs w:val="20"/>
              </w:rPr>
              <w:t xml:space="preserve"> for mutagenesis for GPA1 EE</w:t>
            </w:r>
          </w:p>
        </w:tc>
      </w:tr>
      <w:tr w:rsidR="00817489" w14:paraId="2ED60805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64498A97" w14:textId="578F6DA5" w:rsidR="00817489" w:rsidRDefault="008174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M-27</w:t>
            </w:r>
          </w:p>
        </w:tc>
        <w:tc>
          <w:tcPr>
            <w:tcW w:w="4476" w:type="dxa"/>
          </w:tcPr>
          <w:p w14:paraId="7456BF15" w14:textId="42162DC4" w:rsidR="00817489" w:rsidRDefault="00817489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GGATCACTTTCGTCTC</w:t>
            </w:r>
          </w:p>
        </w:tc>
        <w:tc>
          <w:tcPr>
            <w:tcW w:w="1260" w:type="dxa"/>
          </w:tcPr>
          <w:p w14:paraId="3EED8EFA" w14:textId="77777777" w:rsidR="00817489" w:rsidRPr="002C6382" w:rsidRDefault="00817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A92DA86" w14:textId="255F1EB5" w:rsidR="00817489" w:rsidRPr="002C6382" w:rsidRDefault="00527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primer</w:t>
            </w:r>
            <w:r w:rsidR="00817489">
              <w:rPr>
                <w:rFonts w:ascii="Arial" w:hAnsi="Arial" w:cs="Arial"/>
                <w:sz w:val="20"/>
                <w:szCs w:val="20"/>
              </w:rPr>
              <w:t xml:space="preserve"> for mutagenesis for GPA1 EE, Primer from NEB</w:t>
            </w:r>
          </w:p>
        </w:tc>
      </w:tr>
      <w:tr w:rsidR="00817489" w14:paraId="12D8E829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745E0EC" w14:textId="1AA0320B" w:rsidR="00817489" w:rsidRDefault="008174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M-32</w:t>
            </w:r>
          </w:p>
        </w:tc>
        <w:tc>
          <w:tcPr>
            <w:tcW w:w="4476" w:type="dxa"/>
          </w:tcPr>
          <w:p w14:paraId="4ED2C2BB" w14:textId="3B0BF79A" w:rsidR="00817489" w:rsidRDefault="00817489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t>AAAGACTACAAGCATTACAGAAAC</w:t>
            </w:r>
          </w:p>
        </w:tc>
        <w:tc>
          <w:tcPr>
            <w:tcW w:w="1260" w:type="dxa"/>
          </w:tcPr>
          <w:p w14:paraId="068569A9" w14:textId="77777777" w:rsidR="00817489" w:rsidRPr="002C6382" w:rsidRDefault="00817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733372F" w14:textId="4D29D255" w:rsidR="00817489" w:rsidRDefault="00817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t>FP for mutagenesis for GPA1G302S</w:t>
            </w:r>
          </w:p>
        </w:tc>
      </w:tr>
      <w:tr w:rsidR="00817489" w14:paraId="200BBF81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B8FD858" w14:textId="13B37402" w:rsidR="00817489" w:rsidRDefault="008174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M-33</w:t>
            </w:r>
          </w:p>
        </w:tc>
        <w:tc>
          <w:tcPr>
            <w:tcW w:w="4476" w:type="dxa"/>
          </w:tcPr>
          <w:p w14:paraId="686B9716" w14:textId="5B4DEF68" w:rsidR="00817489" w:rsidRDefault="00817489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t>ATACGGCCCTTCAAAATG</w:t>
            </w:r>
          </w:p>
        </w:tc>
        <w:tc>
          <w:tcPr>
            <w:tcW w:w="1260" w:type="dxa"/>
          </w:tcPr>
          <w:p w14:paraId="02901A9C" w14:textId="77777777" w:rsidR="00817489" w:rsidRPr="002C6382" w:rsidRDefault="00817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D59908F" w14:textId="5876D2C8" w:rsidR="00817489" w:rsidRDefault="00817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t>RP for mutagenesis of GPA1G302S</w:t>
            </w:r>
          </w:p>
        </w:tc>
      </w:tr>
      <w:tr w:rsidR="00413BAC" w14:paraId="7FB3471C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15905FE" w14:textId="77777777" w:rsidR="005C60E4" w:rsidRDefault="002C6382">
            <w:r>
              <w:rPr>
                <w:rFonts w:ascii="Arial" w:hAnsi="Arial" w:cs="Arial"/>
                <w:caps w:val="0"/>
                <w:sz w:val="20"/>
                <w:szCs w:val="20"/>
              </w:rPr>
              <w:t>JKM-16</w:t>
            </w:r>
          </w:p>
        </w:tc>
        <w:tc>
          <w:tcPr>
            <w:tcW w:w="4476" w:type="dxa"/>
          </w:tcPr>
          <w:p w14:paraId="0F47B99E" w14:textId="77777777" w:rsidR="005C60E4" w:rsidRPr="002C6382" w:rsidRDefault="002C6382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ATAATCCAAGCCAAACTGAAAATTTCCGTTCACGATATTGGTGACGGTGCTGGTTTA</w:t>
            </w:r>
          </w:p>
        </w:tc>
        <w:tc>
          <w:tcPr>
            <w:tcW w:w="1260" w:type="dxa"/>
          </w:tcPr>
          <w:p w14:paraId="4DA89BCB" w14:textId="77777777" w:rsidR="005C60E4" w:rsidRPr="002C6382" w:rsidRDefault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EM1</w:t>
            </w:r>
          </w:p>
        </w:tc>
        <w:tc>
          <w:tcPr>
            <w:tcW w:w="2160" w:type="dxa"/>
          </w:tcPr>
          <w:p w14:paraId="586D99D4" w14:textId="77777777" w:rsidR="005C60E4" w:rsidRPr="002C6382" w:rsidRDefault="005C60E4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Forward primer pFA6a labeling for BEM1</w:t>
            </w:r>
          </w:p>
        </w:tc>
      </w:tr>
      <w:tr w:rsidR="00413BAC" w14:paraId="3C2745E9" w14:textId="77777777" w:rsidTr="002C638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BBBE8FF" w14:textId="77777777" w:rsidR="005C60E4" w:rsidRDefault="002C63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JKM-17</w:t>
            </w:r>
          </w:p>
        </w:tc>
        <w:tc>
          <w:tcPr>
            <w:tcW w:w="4476" w:type="dxa"/>
          </w:tcPr>
          <w:p w14:paraId="12E640CD" w14:textId="77777777" w:rsidR="005C60E4" w:rsidRPr="002C6382" w:rsidRDefault="002C6382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AAGTAAAGAAGAAAAATGCTTCGTCTTCTAACACTAGATTCGATGAATTCGAGCTCG</w:t>
            </w:r>
          </w:p>
        </w:tc>
        <w:tc>
          <w:tcPr>
            <w:tcW w:w="1260" w:type="dxa"/>
          </w:tcPr>
          <w:p w14:paraId="2650BADC" w14:textId="77777777" w:rsidR="005C60E4" w:rsidRPr="002C6382" w:rsidRDefault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EM1</w:t>
            </w:r>
          </w:p>
        </w:tc>
        <w:tc>
          <w:tcPr>
            <w:tcW w:w="2160" w:type="dxa"/>
          </w:tcPr>
          <w:p w14:paraId="021D6138" w14:textId="77777777" w:rsidR="005C60E4" w:rsidRPr="002C6382" w:rsidRDefault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Reverse primer pFA6a labeling for BEM1</w:t>
            </w:r>
          </w:p>
        </w:tc>
      </w:tr>
      <w:tr w:rsidR="00413BAC" w14:paraId="15D1DF5D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9B1C7B3" w14:textId="77777777" w:rsidR="005C60E4" w:rsidRDefault="002C63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JKM-18</w:t>
            </w:r>
          </w:p>
        </w:tc>
        <w:tc>
          <w:tcPr>
            <w:tcW w:w="4476" w:type="dxa"/>
          </w:tcPr>
          <w:p w14:paraId="4446F685" w14:textId="77777777" w:rsidR="005C60E4" w:rsidRPr="002C6382" w:rsidRDefault="002C6382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TCTGCGAATTCGGTGACGGTGCTGGTTTAAT</w:t>
            </w:r>
          </w:p>
        </w:tc>
        <w:tc>
          <w:tcPr>
            <w:tcW w:w="1260" w:type="dxa"/>
          </w:tcPr>
          <w:p w14:paraId="716C13A5" w14:textId="77777777" w:rsidR="005C60E4" w:rsidRPr="002C6382" w:rsidRDefault="007E3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om</w:t>
            </w:r>
            <w:r w:rsidR="002C6382" w:rsidRPr="002C6382">
              <w:rPr>
                <w:rFonts w:cstheme="minorHAnsi"/>
                <w:sz w:val="24"/>
                <w:szCs w:val="24"/>
              </w:rPr>
              <w:t>RUBY2</w:t>
            </w:r>
          </w:p>
        </w:tc>
        <w:tc>
          <w:tcPr>
            <w:tcW w:w="2160" w:type="dxa"/>
          </w:tcPr>
          <w:p w14:paraId="5A3A9E25" w14:textId="77777777" w:rsidR="005C60E4" w:rsidRPr="002C6382" w:rsidRDefault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2C6382">
              <w:rPr>
                <w:rFonts w:cstheme="minorHAnsi"/>
                <w:sz w:val="24"/>
                <w:szCs w:val="24"/>
              </w:rPr>
              <w:t>EcoRI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Ruby2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primer for cloning into pRSII405 with Bem1</w:t>
            </w:r>
          </w:p>
        </w:tc>
      </w:tr>
      <w:tr w:rsidR="00413BAC" w14:paraId="5FDC1196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2F72B82C" w14:textId="77777777" w:rsidR="005C60E4" w:rsidRDefault="002C63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JKM-19</w:t>
            </w:r>
          </w:p>
        </w:tc>
        <w:tc>
          <w:tcPr>
            <w:tcW w:w="4476" w:type="dxa"/>
          </w:tcPr>
          <w:p w14:paraId="5F102B1A" w14:textId="77777777" w:rsidR="005C60E4" w:rsidRPr="002C6382" w:rsidRDefault="002C6382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GTAGCTCTAGATTACTTATACAATTCATCCA</w:t>
            </w:r>
          </w:p>
        </w:tc>
        <w:tc>
          <w:tcPr>
            <w:tcW w:w="1260" w:type="dxa"/>
          </w:tcPr>
          <w:p w14:paraId="0A526A5A" w14:textId="77777777" w:rsidR="005C60E4" w:rsidRPr="002C6382" w:rsidRDefault="007E3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om</w:t>
            </w:r>
            <w:r w:rsidR="002C6382" w:rsidRPr="002C6382">
              <w:rPr>
                <w:rFonts w:cstheme="minorHAnsi"/>
                <w:sz w:val="24"/>
                <w:szCs w:val="24"/>
              </w:rPr>
              <w:t>RUBY2</w:t>
            </w:r>
          </w:p>
        </w:tc>
        <w:tc>
          <w:tcPr>
            <w:tcW w:w="2160" w:type="dxa"/>
          </w:tcPr>
          <w:p w14:paraId="16C6B35F" w14:textId="77777777" w:rsidR="005C60E4" w:rsidRPr="002C6382" w:rsidRDefault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2C6382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Ruby2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reverse primer for cloning into pRSII405 with Bem1</w:t>
            </w:r>
          </w:p>
        </w:tc>
      </w:tr>
      <w:tr w:rsidR="00413BAC" w14:paraId="28263104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89B8BAD" w14:textId="77777777" w:rsidR="005C60E4" w:rsidRDefault="002C63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JKM-20</w:t>
            </w:r>
          </w:p>
        </w:tc>
        <w:tc>
          <w:tcPr>
            <w:tcW w:w="4476" w:type="dxa"/>
          </w:tcPr>
          <w:p w14:paraId="224A19B5" w14:textId="77777777" w:rsidR="005C60E4" w:rsidRPr="002C6382" w:rsidRDefault="002C6382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TGAACGGTACCGACAACTTATGTGGGAGAGA</w:t>
            </w:r>
          </w:p>
        </w:tc>
        <w:tc>
          <w:tcPr>
            <w:tcW w:w="1260" w:type="dxa"/>
          </w:tcPr>
          <w:p w14:paraId="0FC8EE87" w14:textId="77777777" w:rsidR="005C60E4" w:rsidRPr="002C6382" w:rsidRDefault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EM1</w:t>
            </w:r>
          </w:p>
        </w:tc>
        <w:tc>
          <w:tcPr>
            <w:tcW w:w="2160" w:type="dxa"/>
          </w:tcPr>
          <w:p w14:paraId="2A73663E" w14:textId="77777777" w:rsidR="005C60E4" w:rsidRPr="002C6382" w:rsidRDefault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KpnI-Bem1 primer for cloning into pRSII405</w:t>
            </w:r>
          </w:p>
        </w:tc>
      </w:tr>
      <w:tr w:rsidR="00413BAC" w14:paraId="56BA2CC9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C332DC9" w14:textId="77777777" w:rsidR="005C60E4" w:rsidRDefault="002C63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JKM-21</w:t>
            </w:r>
          </w:p>
        </w:tc>
        <w:tc>
          <w:tcPr>
            <w:tcW w:w="4476" w:type="dxa"/>
          </w:tcPr>
          <w:p w14:paraId="32704EDD" w14:textId="77777777" w:rsidR="005C60E4" w:rsidRPr="002C6382" w:rsidRDefault="002C6382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GTACCGAATTCAATATCGTGAACGGAAATTT</w:t>
            </w:r>
          </w:p>
        </w:tc>
        <w:tc>
          <w:tcPr>
            <w:tcW w:w="1260" w:type="dxa"/>
          </w:tcPr>
          <w:p w14:paraId="198E3BC5" w14:textId="77777777" w:rsidR="005C60E4" w:rsidRPr="002C6382" w:rsidRDefault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EM1</w:t>
            </w:r>
          </w:p>
        </w:tc>
        <w:tc>
          <w:tcPr>
            <w:tcW w:w="2160" w:type="dxa"/>
          </w:tcPr>
          <w:p w14:paraId="0097B2FC" w14:textId="77777777" w:rsidR="005C60E4" w:rsidRPr="002C6382" w:rsidRDefault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40FEF" w14:paraId="2F53E6F8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F55008D" w14:textId="758BB10D" w:rsidR="00440FEF" w:rsidRDefault="00440F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RTM-5</w:t>
            </w:r>
          </w:p>
        </w:tc>
        <w:tc>
          <w:tcPr>
            <w:tcW w:w="4476" w:type="dxa"/>
          </w:tcPr>
          <w:p w14:paraId="3B02E4E2" w14:textId="1FCEBC56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AAAGATGCTAGCGCTTTAATAGAAATCCAAGAAAAGTGCGGTGACGGTGCTGGTTTA</w:t>
            </w:r>
          </w:p>
        </w:tc>
        <w:tc>
          <w:tcPr>
            <w:tcW w:w="1260" w:type="dxa"/>
          </w:tcPr>
          <w:p w14:paraId="79138CC3" w14:textId="20E07B78" w:rsidR="00440FEF" w:rsidRPr="002C6382" w:rsidRDefault="00440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7E0C0CCC" w14:textId="58495024" w:rsidR="00440FEF" w:rsidRPr="002C6382" w:rsidRDefault="00440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 xml:space="preserve">Forward primer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pFA6a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yo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-tagging for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Sst2</w:t>
            </w:r>
            <w:proofErr w:type="spellEnd"/>
          </w:p>
        </w:tc>
      </w:tr>
      <w:tr w:rsidR="00440FEF" w14:paraId="6AED8F9A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0D0917C" w14:textId="4BFCCCFE" w:rsidR="00440FEF" w:rsidRDefault="00440F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RTM-6</w:t>
            </w:r>
          </w:p>
        </w:tc>
        <w:tc>
          <w:tcPr>
            <w:tcW w:w="4476" w:type="dxa"/>
          </w:tcPr>
          <w:p w14:paraId="1C6A1046" w14:textId="0DC89CAA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TGCAATTGTACCTGAAGATGAGTAAGACTCTCAATGAAATCGATGAATTCGAGCTCG</w:t>
            </w:r>
          </w:p>
        </w:tc>
        <w:tc>
          <w:tcPr>
            <w:tcW w:w="1260" w:type="dxa"/>
          </w:tcPr>
          <w:p w14:paraId="2BFF192F" w14:textId="74EEBD5A" w:rsidR="00440FEF" w:rsidRPr="002C6382" w:rsidRDefault="00440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7475EC0C" w14:textId="76A794EC" w:rsidR="00440FEF" w:rsidRPr="002C6382" w:rsidRDefault="00440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 xml:space="preserve">Reverse primer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pFA6a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yo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-tagging for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Sst2</w:t>
            </w:r>
            <w:proofErr w:type="spellEnd"/>
          </w:p>
        </w:tc>
      </w:tr>
      <w:tr w:rsidR="00440FEF" w14:paraId="5DEB9CF0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8470C8C" w14:textId="489CB02B" w:rsidR="00440FEF" w:rsidRDefault="00440FEF" w:rsidP="00297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SVM-17</w:t>
            </w:r>
          </w:p>
        </w:tc>
        <w:tc>
          <w:tcPr>
            <w:tcW w:w="4476" w:type="dxa"/>
          </w:tcPr>
          <w:p w14:paraId="18B92709" w14:textId="4E055D60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AACTTTACAACTTGTACCCTTCATCACC</w:t>
            </w:r>
            <w:r w:rsidRPr="002C6382">
              <w:rPr>
                <w:rFonts w:ascii="Courier New" w:hAnsi="Courier New" w:cs="Courier New"/>
                <w:sz w:val="24"/>
                <w:szCs w:val="24"/>
              </w:rPr>
              <w:lastRenderedPageBreak/>
              <w:t>T</w:t>
            </w:r>
          </w:p>
        </w:tc>
        <w:tc>
          <w:tcPr>
            <w:tcW w:w="1260" w:type="dxa"/>
          </w:tcPr>
          <w:p w14:paraId="121B4563" w14:textId="1C9A0F36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lastRenderedPageBreak/>
              <w:t>KEL1</w:t>
            </w:r>
          </w:p>
        </w:tc>
        <w:tc>
          <w:tcPr>
            <w:tcW w:w="2160" w:type="dxa"/>
          </w:tcPr>
          <w:p w14:paraId="3B419486" w14:textId="6D66B241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 xml:space="preserve">Deletion cassette </w:t>
            </w:r>
            <w:r w:rsidRPr="002C6382">
              <w:rPr>
                <w:rFonts w:cstheme="minorHAnsi"/>
                <w:sz w:val="24"/>
                <w:szCs w:val="24"/>
              </w:rPr>
              <w:lastRenderedPageBreak/>
              <w:t>(250 bp out)</w:t>
            </w:r>
          </w:p>
        </w:tc>
      </w:tr>
      <w:tr w:rsidR="00440FEF" w14:paraId="1004A128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2F08F3C" w14:textId="574C3176" w:rsidR="00440FEF" w:rsidRDefault="00440FEF" w:rsidP="00297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lastRenderedPageBreak/>
              <w:t>SVM-18</w:t>
            </w:r>
          </w:p>
        </w:tc>
        <w:tc>
          <w:tcPr>
            <w:tcW w:w="4476" w:type="dxa"/>
          </w:tcPr>
          <w:p w14:paraId="51B3C7CA" w14:textId="5AECCA34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CACCGCCCAAATACTGCAATCGGACTATTCTGCG</w:t>
            </w:r>
          </w:p>
        </w:tc>
        <w:tc>
          <w:tcPr>
            <w:tcW w:w="1260" w:type="dxa"/>
          </w:tcPr>
          <w:p w14:paraId="790465CC" w14:textId="7062BF31" w:rsidR="00440FEF" w:rsidRPr="002C6382" w:rsidRDefault="00440FEF" w:rsidP="002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KEL1</w:t>
            </w:r>
          </w:p>
        </w:tc>
        <w:tc>
          <w:tcPr>
            <w:tcW w:w="2160" w:type="dxa"/>
          </w:tcPr>
          <w:p w14:paraId="38C24603" w14:textId="1C8781A0" w:rsidR="00440FEF" w:rsidRPr="002C6382" w:rsidRDefault="00440FEF" w:rsidP="002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Deletion cassette (250 bp out)`</w:t>
            </w:r>
          </w:p>
        </w:tc>
      </w:tr>
      <w:tr w:rsidR="00440FEF" w14:paraId="5D5DE386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CA73AA0" w14:textId="1CFBF71F" w:rsidR="00440FEF" w:rsidRDefault="00440FEF" w:rsidP="00297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SVM-21</w:t>
            </w:r>
          </w:p>
        </w:tc>
        <w:tc>
          <w:tcPr>
            <w:tcW w:w="4476" w:type="dxa"/>
          </w:tcPr>
          <w:p w14:paraId="5680BD5A" w14:textId="17C3BCA6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ACTGGACGTACGATGGTGTT</w:t>
            </w:r>
          </w:p>
        </w:tc>
        <w:tc>
          <w:tcPr>
            <w:tcW w:w="1260" w:type="dxa"/>
          </w:tcPr>
          <w:p w14:paraId="23ED0C80" w14:textId="7B515F7D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KEL1</w:t>
            </w:r>
          </w:p>
        </w:tc>
        <w:tc>
          <w:tcPr>
            <w:tcW w:w="2160" w:type="dxa"/>
          </w:tcPr>
          <w:p w14:paraId="58054611" w14:textId="6F8B6033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Deletion verification cassette (500 bp)</w:t>
            </w:r>
          </w:p>
        </w:tc>
      </w:tr>
      <w:tr w:rsidR="00440FEF" w14:paraId="5E544657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5EE745A" w14:textId="1B3AD819" w:rsidR="00440FEF" w:rsidRDefault="00440FEF" w:rsidP="00297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SVM-22</w:t>
            </w:r>
          </w:p>
        </w:tc>
        <w:tc>
          <w:tcPr>
            <w:tcW w:w="4476" w:type="dxa"/>
          </w:tcPr>
          <w:p w14:paraId="57F29761" w14:textId="5E7941AD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GAACAGCTTCAACGTACCT</w:t>
            </w:r>
          </w:p>
        </w:tc>
        <w:tc>
          <w:tcPr>
            <w:tcW w:w="1260" w:type="dxa"/>
          </w:tcPr>
          <w:p w14:paraId="10A659A7" w14:textId="6D6FEA79" w:rsidR="00440FEF" w:rsidRPr="002C6382" w:rsidRDefault="00440FEF" w:rsidP="002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KEL1</w:t>
            </w:r>
          </w:p>
        </w:tc>
        <w:tc>
          <w:tcPr>
            <w:tcW w:w="2160" w:type="dxa"/>
          </w:tcPr>
          <w:p w14:paraId="58CA2758" w14:textId="36D58D3B" w:rsidR="00440FEF" w:rsidRPr="002C6382" w:rsidRDefault="00440FEF" w:rsidP="002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Deletion verification cassette (500 bp)</w:t>
            </w:r>
          </w:p>
        </w:tc>
      </w:tr>
      <w:tr w:rsidR="00440FEF" w14:paraId="0B8EAC14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0497B5A3" w14:textId="24E1C841" w:rsidR="00440FEF" w:rsidRDefault="00440FEF" w:rsidP="00297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aps w:val="0"/>
                <w:color w:val="000000"/>
              </w:rPr>
              <w:t>WSM-13</w:t>
            </w:r>
          </w:p>
        </w:tc>
        <w:tc>
          <w:tcPr>
            <w:tcW w:w="4476" w:type="dxa"/>
          </w:tcPr>
          <w:p w14:paraId="4B1FE79C" w14:textId="2586920C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ATCATGTTGCACCCTCATTC</w:t>
            </w:r>
          </w:p>
        </w:tc>
        <w:tc>
          <w:tcPr>
            <w:tcW w:w="1260" w:type="dxa"/>
          </w:tcPr>
          <w:p w14:paraId="22052AC2" w14:textId="55D19BFF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3B461B36" w14:textId="5AF0303E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Forward primer SST2 c-terminal tag verification</w:t>
            </w:r>
          </w:p>
        </w:tc>
      </w:tr>
      <w:tr w:rsidR="00440FEF" w14:paraId="6BFF77A9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B6C3D59" w14:textId="4A3ACF24" w:rsidR="00440FEF" w:rsidRDefault="00440FEF" w:rsidP="00297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aps w:val="0"/>
                <w:color w:val="000000"/>
              </w:rPr>
              <w:t>WSM-14</w:t>
            </w:r>
          </w:p>
        </w:tc>
        <w:tc>
          <w:tcPr>
            <w:tcW w:w="4476" w:type="dxa"/>
          </w:tcPr>
          <w:p w14:paraId="027A877B" w14:textId="49465E94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AATGAATTTGCGTTCAATC</w:t>
            </w:r>
          </w:p>
        </w:tc>
        <w:tc>
          <w:tcPr>
            <w:tcW w:w="1260" w:type="dxa"/>
          </w:tcPr>
          <w:p w14:paraId="31AC2ECF" w14:textId="48005FCF" w:rsidR="00440FEF" w:rsidRPr="002C6382" w:rsidRDefault="00440FEF" w:rsidP="002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358C8CB9" w14:textId="2ABFBFBD" w:rsidR="00440FEF" w:rsidRPr="002C6382" w:rsidRDefault="00440FEF" w:rsidP="00297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 xml:space="preserve">Reverse primer SST2 </w:t>
            </w:r>
            <w:r>
              <w:rPr>
                <w:rFonts w:cstheme="minorHAnsi"/>
                <w:sz w:val="24"/>
                <w:szCs w:val="24"/>
              </w:rPr>
              <w:t>C</w:t>
            </w:r>
            <w:r w:rsidRPr="002C6382">
              <w:rPr>
                <w:rFonts w:cstheme="minorHAnsi"/>
                <w:sz w:val="24"/>
                <w:szCs w:val="24"/>
              </w:rPr>
              <w:t>-terminal tag verification</w:t>
            </w:r>
          </w:p>
        </w:tc>
      </w:tr>
      <w:tr w:rsidR="00440FEF" w14:paraId="7DC6F18E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29E8229" w14:textId="36F375C2" w:rsidR="00440FEF" w:rsidRDefault="00440FEF" w:rsidP="00297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WSM-21</w:t>
            </w:r>
          </w:p>
        </w:tc>
        <w:tc>
          <w:tcPr>
            <w:tcW w:w="4476" w:type="dxa"/>
          </w:tcPr>
          <w:p w14:paraId="55F42ACC" w14:textId="60ACC50B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TCCATCATAACTTGCGTCAGAATATTTCTGACATCATGTTGCACCCTCATGAGCTCGTTTTCGACACTGG</w:t>
            </w:r>
          </w:p>
        </w:tc>
        <w:tc>
          <w:tcPr>
            <w:tcW w:w="1260" w:type="dxa"/>
          </w:tcPr>
          <w:p w14:paraId="131AAE07" w14:textId="09149461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0192F4D3" w14:textId="3E91F072" w:rsidR="00440FEF" w:rsidRPr="002C6382" w:rsidRDefault="00440FEF" w:rsidP="00297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2C6382">
              <w:rPr>
                <w:rFonts w:cstheme="minorHAnsi"/>
                <w:sz w:val="24"/>
                <w:szCs w:val="24"/>
              </w:rPr>
              <w:t>pcore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s539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insert</w:t>
            </w:r>
          </w:p>
        </w:tc>
      </w:tr>
      <w:tr w:rsidR="00440FEF" w14:paraId="55986B6F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42DC98D" w14:textId="52EB6CAB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22</w:t>
            </w:r>
          </w:p>
        </w:tc>
        <w:tc>
          <w:tcPr>
            <w:tcW w:w="4476" w:type="dxa"/>
          </w:tcPr>
          <w:p w14:paraId="7B99FA10" w14:textId="2B2B7640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ATGCAGGTGATGGATCGTATAGATTAGTAGGAAAGTGTTCCGATAATGGTCCTTACCATTAAGTTGATC</w:t>
            </w:r>
          </w:p>
        </w:tc>
        <w:tc>
          <w:tcPr>
            <w:tcW w:w="1260" w:type="dxa"/>
          </w:tcPr>
          <w:p w14:paraId="5D1B41D4" w14:textId="474FEFAC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79B95254" w14:textId="0650863E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2C6382">
              <w:rPr>
                <w:rFonts w:cstheme="minorHAnsi"/>
                <w:sz w:val="24"/>
                <w:szCs w:val="24"/>
              </w:rPr>
              <w:t>pcore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s539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insert</w:t>
            </w:r>
          </w:p>
        </w:tc>
      </w:tr>
      <w:tr w:rsidR="00440FEF" w14:paraId="75E5ADB4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35E522C" w14:textId="16F99848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23</w:t>
            </w:r>
          </w:p>
        </w:tc>
        <w:tc>
          <w:tcPr>
            <w:tcW w:w="4476" w:type="dxa"/>
          </w:tcPr>
          <w:p w14:paraId="64833B72" w14:textId="2540E6FA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TGCGTCAGAATATTTCTGACATCATGTTGCACCCTCATGCTCCATTATCGGAACACTTTCCTACTAATCTATACGATCCA</w:t>
            </w:r>
          </w:p>
        </w:tc>
        <w:tc>
          <w:tcPr>
            <w:tcW w:w="1260" w:type="dxa"/>
          </w:tcPr>
          <w:p w14:paraId="198C7FF9" w14:textId="333BD110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3E163B17" w14:textId="059E50B9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539A</w:t>
            </w:r>
          </w:p>
        </w:tc>
      </w:tr>
      <w:tr w:rsidR="00440FEF" w14:paraId="45308F9D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0745D61E" w14:textId="731E5889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24</w:t>
            </w:r>
          </w:p>
        </w:tc>
        <w:tc>
          <w:tcPr>
            <w:tcW w:w="4476" w:type="dxa"/>
          </w:tcPr>
          <w:p w14:paraId="1D33FCF7" w14:textId="62914110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TGGATCGTATAGATTAGTAGGAAAGTGTTCCGATAATGGAGCATGAGGGTGCAACATGATGTCAGAAATATTCTGACGCA</w:t>
            </w:r>
          </w:p>
        </w:tc>
        <w:tc>
          <w:tcPr>
            <w:tcW w:w="1260" w:type="dxa"/>
          </w:tcPr>
          <w:p w14:paraId="6E7C4ED1" w14:textId="574B93B6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31E8A5E2" w14:textId="73B18ED7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539A</w:t>
            </w:r>
          </w:p>
        </w:tc>
      </w:tr>
      <w:tr w:rsidR="00440FEF" w14:paraId="03896BA3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30262EF" w14:textId="0E84C4EA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28</w:t>
            </w:r>
          </w:p>
        </w:tc>
        <w:tc>
          <w:tcPr>
            <w:tcW w:w="4476" w:type="dxa"/>
          </w:tcPr>
          <w:p w14:paraId="3D9A500E" w14:textId="3CA29AC4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ATGCATGGATCCGTGCTTATAACTTTAAGAAAAACCAGCGTC</w:t>
            </w:r>
          </w:p>
        </w:tc>
        <w:tc>
          <w:tcPr>
            <w:tcW w:w="1260" w:type="dxa"/>
          </w:tcPr>
          <w:p w14:paraId="63FDEBD8" w14:textId="4BF00E64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1F4DB79B" w14:textId="626BB7CA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With Kpn1 cut-site for creation of integrating vector</w:t>
            </w:r>
          </w:p>
        </w:tc>
      </w:tr>
      <w:tr w:rsidR="00440FEF" w14:paraId="0D518189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9F2F3C7" w14:textId="3A629C33" w:rsidR="00440FEF" w:rsidRDefault="00440FEF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WSM-29</w:t>
            </w:r>
          </w:p>
        </w:tc>
        <w:tc>
          <w:tcPr>
            <w:tcW w:w="4476" w:type="dxa"/>
          </w:tcPr>
          <w:p w14:paraId="087EEF8A" w14:textId="069F5564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ATGCATGGTACCGCCGGTAGAGGTGTGGTCAATAA</w:t>
            </w:r>
          </w:p>
        </w:tc>
        <w:tc>
          <w:tcPr>
            <w:tcW w:w="1260" w:type="dxa"/>
          </w:tcPr>
          <w:p w14:paraId="08B8373C" w14:textId="5025FF79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1E2BB1D2" w14:textId="4B84813F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 xml:space="preserve">With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cut-site for creation of integrating vector</w:t>
            </w:r>
          </w:p>
        </w:tc>
      </w:tr>
      <w:tr w:rsidR="00440FEF" w14:paraId="766D4682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0AE319BF" w14:textId="1DEE62F8" w:rsidR="00440FEF" w:rsidRDefault="00440FEF" w:rsidP="005C60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WSM-37</w:t>
            </w:r>
          </w:p>
        </w:tc>
        <w:tc>
          <w:tcPr>
            <w:tcW w:w="4476" w:type="dxa"/>
          </w:tcPr>
          <w:p w14:paraId="455F77F9" w14:textId="02E007B1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CACCCTCATGCTCCATTATCGG</w:t>
            </w:r>
          </w:p>
        </w:tc>
        <w:tc>
          <w:tcPr>
            <w:tcW w:w="1260" w:type="dxa"/>
          </w:tcPr>
          <w:p w14:paraId="7A8A5F26" w14:textId="2D46BD12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297130E3" w14:textId="03442DF7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Creation of S539A</w:t>
            </w:r>
          </w:p>
        </w:tc>
      </w:tr>
      <w:tr w:rsidR="00440FEF" w14:paraId="6A202D59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5936E575" w14:textId="5387D007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38</w:t>
            </w:r>
          </w:p>
        </w:tc>
        <w:tc>
          <w:tcPr>
            <w:tcW w:w="4476" w:type="dxa"/>
          </w:tcPr>
          <w:p w14:paraId="2A0D99A3" w14:textId="0819EF50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AACATGATGTCAGAAATATTCTGACG</w:t>
            </w:r>
          </w:p>
        </w:tc>
        <w:tc>
          <w:tcPr>
            <w:tcW w:w="1260" w:type="dxa"/>
          </w:tcPr>
          <w:p w14:paraId="66CBDDC6" w14:textId="71CF425E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3607F3C9" w14:textId="16C11D69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Creation of S539A</w:t>
            </w:r>
          </w:p>
        </w:tc>
      </w:tr>
      <w:tr w:rsidR="00440FEF" w14:paraId="1186E992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6F78AC89" w14:textId="41C4C8DF" w:rsidR="00440FEF" w:rsidRDefault="00440FEF" w:rsidP="00413BAC">
            <w:r>
              <w:rPr>
                <w:rFonts w:ascii="Arial" w:hAnsi="Arial" w:cs="Arial"/>
                <w:caps w:val="0"/>
                <w:sz w:val="20"/>
                <w:szCs w:val="20"/>
              </w:rPr>
              <w:t>WSM-44</w:t>
            </w:r>
          </w:p>
        </w:tc>
        <w:tc>
          <w:tcPr>
            <w:tcW w:w="4476" w:type="dxa"/>
          </w:tcPr>
          <w:p w14:paraId="037FF19E" w14:textId="7BB61EF1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ACACTGAGATTATAGTCCAG</w:t>
            </w:r>
          </w:p>
        </w:tc>
        <w:tc>
          <w:tcPr>
            <w:tcW w:w="1260" w:type="dxa"/>
          </w:tcPr>
          <w:p w14:paraId="5E64F8F6" w14:textId="3EA9727A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62AFE8E8" w14:textId="706BDE00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Verify Sst2 Integration Vector, Binds upstream of sst2</w:t>
            </w:r>
          </w:p>
        </w:tc>
      </w:tr>
      <w:tr w:rsidR="00440FEF" w14:paraId="60F6334A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FBB3EFB" w14:textId="65DDD0A4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45</w:t>
            </w:r>
          </w:p>
        </w:tc>
        <w:tc>
          <w:tcPr>
            <w:tcW w:w="4476" w:type="dxa"/>
          </w:tcPr>
          <w:p w14:paraId="4D6C252F" w14:textId="73D540F4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TACTATACCTGAGAAAGCAA</w:t>
            </w:r>
          </w:p>
        </w:tc>
        <w:tc>
          <w:tcPr>
            <w:tcW w:w="1260" w:type="dxa"/>
          </w:tcPr>
          <w:p w14:paraId="48DB5B9C" w14:textId="79520AD1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225639DA" w14:textId="5703C915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Verify Sst2 Integration Vector, Binds Downstream of GFP on vector sequence</w:t>
            </w:r>
          </w:p>
        </w:tc>
      </w:tr>
      <w:tr w:rsidR="00440FEF" w14:paraId="3B1E8580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601A8894" w14:textId="65205603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46</w:t>
            </w:r>
          </w:p>
        </w:tc>
        <w:tc>
          <w:tcPr>
            <w:tcW w:w="4476" w:type="dxa"/>
          </w:tcPr>
          <w:p w14:paraId="74F688C7" w14:textId="5BE05395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TGCGTCAGAATATTTCTGACATCATGTTG</w:t>
            </w:r>
            <w:r w:rsidRPr="002C6382">
              <w:rPr>
                <w:rFonts w:ascii="Courier New" w:hAnsi="Courier New" w:cs="Courier New"/>
                <w:sz w:val="24"/>
                <w:szCs w:val="24"/>
              </w:rPr>
              <w:lastRenderedPageBreak/>
              <w:t>CACCCTCATGATCCATTATCGGAACACTTTCCTACTAATC</w:t>
            </w:r>
          </w:p>
        </w:tc>
        <w:tc>
          <w:tcPr>
            <w:tcW w:w="1260" w:type="dxa"/>
          </w:tcPr>
          <w:p w14:paraId="30EA3387" w14:textId="60C6F4F5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lastRenderedPageBreak/>
              <w:t>SST2</w:t>
            </w:r>
          </w:p>
        </w:tc>
        <w:tc>
          <w:tcPr>
            <w:tcW w:w="2160" w:type="dxa"/>
          </w:tcPr>
          <w:p w14:paraId="23C797FD" w14:textId="4463578F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 xml:space="preserve">Creation of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Sst2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lastRenderedPageBreak/>
              <w:t>S539D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from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pCORE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KO</w:t>
            </w:r>
          </w:p>
        </w:tc>
      </w:tr>
      <w:tr w:rsidR="00440FEF" w14:paraId="14503C43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63B94F2" w14:textId="00D040A2" w:rsidR="00440FEF" w:rsidRDefault="00440FEF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lastRenderedPageBreak/>
              <w:t>WSM-46</w:t>
            </w:r>
          </w:p>
        </w:tc>
        <w:tc>
          <w:tcPr>
            <w:tcW w:w="4476" w:type="dxa"/>
          </w:tcPr>
          <w:p w14:paraId="76CDD011" w14:textId="1963434D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TGGATCGTATAGATTAGTAGGAAAGTGTTCCGATAATGGATCATGAGGGTGCAACATGATGTCAGAA</w:t>
            </w:r>
          </w:p>
        </w:tc>
        <w:tc>
          <w:tcPr>
            <w:tcW w:w="1260" w:type="dxa"/>
          </w:tcPr>
          <w:p w14:paraId="50B4194E" w14:textId="41F33F58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283BAC5D" w14:textId="2F2BD63C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 xml:space="preserve">Creation of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Sst2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S539D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from </w:t>
            </w:r>
            <w:proofErr w:type="spellStart"/>
            <w:r w:rsidRPr="002C6382">
              <w:rPr>
                <w:rFonts w:cstheme="minorHAnsi"/>
                <w:sz w:val="24"/>
                <w:szCs w:val="24"/>
              </w:rPr>
              <w:t>pCORE</w:t>
            </w:r>
            <w:proofErr w:type="spellEnd"/>
            <w:r w:rsidRPr="002C6382">
              <w:rPr>
                <w:rFonts w:cstheme="minorHAnsi"/>
                <w:sz w:val="24"/>
                <w:szCs w:val="24"/>
              </w:rPr>
              <w:t xml:space="preserve"> KO</w:t>
            </w:r>
          </w:p>
        </w:tc>
      </w:tr>
      <w:tr w:rsidR="00440FEF" w14:paraId="379F3ED3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65248CF6" w14:textId="3F256E5F" w:rsidR="00440FEF" w:rsidRDefault="00440FEF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sz w:val="20"/>
                <w:szCs w:val="20"/>
              </w:rPr>
              <w:t>WSM-52</w:t>
            </w:r>
          </w:p>
        </w:tc>
        <w:tc>
          <w:tcPr>
            <w:tcW w:w="4476" w:type="dxa"/>
          </w:tcPr>
          <w:p w14:paraId="4640A32A" w14:textId="41EB6913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GTACTCAGAGCCACAAGAAA</w:t>
            </w:r>
          </w:p>
        </w:tc>
        <w:tc>
          <w:tcPr>
            <w:tcW w:w="1260" w:type="dxa"/>
          </w:tcPr>
          <w:p w14:paraId="38C06E61" w14:textId="2924EB63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NR1</w:t>
            </w:r>
          </w:p>
        </w:tc>
        <w:tc>
          <w:tcPr>
            <w:tcW w:w="2160" w:type="dxa"/>
          </w:tcPr>
          <w:p w14:paraId="49575D33" w14:textId="7311D921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amplify bnr1 del insert</w:t>
            </w:r>
          </w:p>
        </w:tc>
      </w:tr>
      <w:tr w:rsidR="00440FEF" w14:paraId="64DAAD95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33A0190" w14:textId="049E5881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53</w:t>
            </w:r>
          </w:p>
        </w:tc>
        <w:tc>
          <w:tcPr>
            <w:tcW w:w="4476" w:type="dxa"/>
          </w:tcPr>
          <w:p w14:paraId="135AD425" w14:textId="6668B914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CCGATGAACTCATTGAGAA</w:t>
            </w:r>
          </w:p>
        </w:tc>
        <w:tc>
          <w:tcPr>
            <w:tcW w:w="1260" w:type="dxa"/>
          </w:tcPr>
          <w:p w14:paraId="1E895966" w14:textId="0AC588C0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NR1</w:t>
            </w:r>
          </w:p>
        </w:tc>
        <w:tc>
          <w:tcPr>
            <w:tcW w:w="2160" w:type="dxa"/>
          </w:tcPr>
          <w:p w14:paraId="16375C40" w14:textId="64069AF5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verify bnr1 deleted</w:t>
            </w:r>
          </w:p>
        </w:tc>
      </w:tr>
      <w:tr w:rsidR="00440FEF" w14:paraId="45B7D4B0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4421F05" w14:textId="2683893D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54</w:t>
            </w:r>
          </w:p>
        </w:tc>
        <w:tc>
          <w:tcPr>
            <w:tcW w:w="4476" w:type="dxa"/>
          </w:tcPr>
          <w:p w14:paraId="67ACE040" w14:textId="41C89B1C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TAGCGTTCAATTGCCTTCT</w:t>
            </w:r>
          </w:p>
        </w:tc>
        <w:tc>
          <w:tcPr>
            <w:tcW w:w="1260" w:type="dxa"/>
          </w:tcPr>
          <w:p w14:paraId="6E23E47E" w14:textId="5D4ADB85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NR1</w:t>
            </w:r>
          </w:p>
        </w:tc>
        <w:tc>
          <w:tcPr>
            <w:tcW w:w="2160" w:type="dxa"/>
          </w:tcPr>
          <w:p w14:paraId="7201AF87" w14:textId="3E9E8E7E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verify bnr1 deleted</w:t>
            </w:r>
          </w:p>
        </w:tc>
      </w:tr>
      <w:tr w:rsidR="00440FEF" w14:paraId="6ACC5A85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8674D83" w14:textId="578FBC65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55</w:t>
            </w:r>
          </w:p>
        </w:tc>
        <w:tc>
          <w:tcPr>
            <w:tcW w:w="4476" w:type="dxa"/>
          </w:tcPr>
          <w:p w14:paraId="6E1571CE" w14:textId="3ED00A44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TGACGGCTGTGTGTTAATT</w:t>
            </w:r>
          </w:p>
        </w:tc>
        <w:tc>
          <w:tcPr>
            <w:tcW w:w="1260" w:type="dxa"/>
          </w:tcPr>
          <w:p w14:paraId="47BBD629" w14:textId="3CD8A09E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NI1</w:t>
            </w:r>
          </w:p>
        </w:tc>
        <w:tc>
          <w:tcPr>
            <w:tcW w:w="2160" w:type="dxa"/>
          </w:tcPr>
          <w:p w14:paraId="0C13B325" w14:textId="75DFF4BF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amplify bni1 del insert</w:t>
            </w:r>
          </w:p>
        </w:tc>
      </w:tr>
      <w:tr w:rsidR="00440FEF" w14:paraId="39B1730A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CB9967B" w14:textId="1424E8A5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56</w:t>
            </w:r>
          </w:p>
        </w:tc>
        <w:tc>
          <w:tcPr>
            <w:tcW w:w="4476" w:type="dxa"/>
          </w:tcPr>
          <w:p w14:paraId="36CEB165" w14:textId="2DDDBEC7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AGCGAACGCGAAATACAAGT</w:t>
            </w:r>
          </w:p>
        </w:tc>
        <w:tc>
          <w:tcPr>
            <w:tcW w:w="1260" w:type="dxa"/>
          </w:tcPr>
          <w:p w14:paraId="327838D3" w14:textId="479A899F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NI1</w:t>
            </w:r>
          </w:p>
        </w:tc>
        <w:tc>
          <w:tcPr>
            <w:tcW w:w="2160" w:type="dxa"/>
          </w:tcPr>
          <w:p w14:paraId="4928B4EB" w14:textId="6F34F466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amplify bni1 del insert</w:t>
            </w:r>
          </w:p>
        </w:tc>
      </w:tr>
      <w:tr w:rsidR="00440FEF" w14:paraId="45D78BB6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67970E0A" w14:textId="1BB4311C" w:rsidR="00440FEF" w:rsidRDefault="00440FEF" w:rsidP="005C60E4">
            <w:r>
              <w:rPr>
                <w:rFonts w:ascii="Arial" w:hAnsi="Arial" w:cs="Arial"/>
                <w:caps w:val="0"/>
                <w:sz w:val="20"/>
                <w:szCs w:val="20"/>
              </w:rPr>
              <w:t>WSM-57</w:t>
            </w:r>
          </w:p>
        </w:tc>
        <w:tc>
          <w:tcPr>
            <w:tcW w:w="4476" w:type="dxa"/>
          </w:tcPr>
          <w:p w14:paraId="29027372" w14:textId="4A197A09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 w:rsidRPr="002C6382">
              <w:rPr>
                <w:rFonts w:ascii="Courier New" w:hAnsi="Courier New" w:cs="Courier New"/>
                <w:sz w:val="24"/>
                <w:szCs w:val="24"/>
              </w:rPr>
              <w:t>CCAAATCCTTGCTCAACTCT</w:t>
            </w:r>
          </w:p>
        </w:tc>
        <w:tc>
          <w:tcPr>
            <w:tcW w:w="1260" w:type="dxa"/>
          </w:tcPr>
          <w:p w14:paraId="5E139FC6" w14:textId="100BFBC2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BNI1</w:t>
            </w:r>
          </w:p>
        </w:tc>
        <w:tc>
          <w:tcPr>
            <w:tcW w:w="2160" w:type="dxa"/>
          </w:tcPr>
          <w:p w14:paraId="31E55416" w14:textId="642D7C7B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C6382">
              <w:rPr>
                <w:rFonts w:cstheme="minorHAnsi"/>
                <w:sz w:val="24"/>
                <w:szCs w:val="24"/>
              </w:rPr>
              <w:t>verify bni1 deleted</w:t>
            </w:r>
          </w:p>
        </w:tc>
      </w:tr>
      <w:tr w:rsidR="00440FEF" w14:paraId="0D04F84A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6B4B523D" w14:textId="74EF729D" w:rsidR="00440FEF" w:rsidRDefault="00440FEF" w:rsidP="005C60E4">
            <w:r>
              <w:rPr>
                <w:rFonts w:ascii="Arial" w:hAnsi="Arial" w:cs="Arial"/>
                <w:sz w:val="20"/>
                <w:szCs w:val="20"/>
              </w:rPr>
              <w:t>WSM-66</w:t>
            </w:r>
          </w:p>
        </w:tc>
        <w:tc>
          <w:tcPr>
            <w:tcW w:w="4476" w:type="dxa"/>
          </w:tcPr>
          <w:p w14:paraId="439EE5E5" w14:textId="04D24E0D" w:rsidR="00440FEF" w:rsidRPr="002C6382" w:rsidRDefault="00440FEF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t>GAAAGACCTCAAGAAACTCATTTGGAACGAAATATTTAGTGGTGACGGTGCTGGTTTA</w:t>
            </w:r>
          </w:p>
        </w:tc>
        <w:tc>
          <w:tcPr>
            <w:tcW w:w="1260" w:type="dxa"/>
          </w:tcPr>
          <w:p w14:paraId="41E66639" w14:textId="5B751A0D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US3</w:t>
            </w:r>
          </w:p>
        </w:tc>
        <w:tc>
          <w:tcPr>
            <w:tcW w:w="2160" w:type="dxa"/>
          </w:tcPr>
          <w:p w14:paraId="3EEC5EFD" w14:textId="4C32BD5F" w:rsidR="00440FEF" w:rsidRPr="002C6382" w:rsidRDefault="00440FEF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FA6a tagging</w:t>
            </w:r>
          </w:p>
        </w:tc>
      </w:tr>
      <w:tr w:rsidR="00440FEF" w14:paraId="04900F9C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2B5E356" w14:textId="44B75B53" w:rsidR="00440FEF" w:rsidRDefault="00440FEF" w:rsidP="005C60E4">
            <w:r>
              <w:rPr>
                <w:rFonts w:ascii="Arial" w:hAnsi="Arial" w:cs="Arial"/>
                <w:sz w:val="20"/>
                <w:szCs w:val="20"/>
              </w:rPr>
              <w:t>WSM-67</w:t>
            </w:r>
          </w:p>
        </w:tc>
        <w:tc>
          <w:tcPr>
            <w:tcW w:w="4476" w:type="dxa"/>
          </w:tcPr>
          <w:p w14:paraId="66DF1369" w14:textId="6CDC28BE" w:rsidR="00440FEF" w:rsidRPr="002C6382" w:rsidRDefault="00440FEF" w:rsidP="002C6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</w:rPr>
            </w:pPr>
            <w:r>
              <w:t>TACATTGTTCTTCGGGTTGATATTTTAATGATAATGATGGCGATGAATTCGAGCTCG</w:t>
            </w:r>
          </w:p>
        </w:tc>
        <w:tc>
          <w:tcPr>
            <w:tcW w:w="1260" w:type="dxa"/>
          </w:tcPr>
          <w:p w14:paraId="16F893B1" w14:textId="79C813AD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US3</w:t>
            </w:r>
          </w:p>
        </w:tc>
        <w:tc>
          <w:tcPr>
            <w:tcW w:w="2160" w:type="dxa"/>
          </w:tcPr>
          <w:p w14:paraId="59469A08" w14:textId="3F4576A4" w:rsidR="00440FEF" w:rsidRPr="002C6382" w:rsidRDefault="00440FEF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FA6a tagging</w:t>
            </w:r>
          </w:p>
        </w:tc>
      </w:tr>
      <w:tr w:rsidR="005B1024" w14:paraId="51A9E94B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303E3719" w14:textId="2E72C208" w:rsidR="005B1024" w:rsidRDefault="00381395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-56</w:t>
            </w:r>
          </w:p>
        </w:tc>
        <w:tc>
          <w:tcPr>
            <w:tcW w:w="4476" w:type="dxa"/>
          </w:tcPr>
          <w:p w14:paraId="5DD485E8" w14:textId="3E3C85E8" w:rsidR="005B1024" w:rsidRDefault="00146689" w:rsidP="002C6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cstheme="minorHAnsi"/>
              </w:rPr>
              <w:t>tcgaggtcgacggtatcgatAAGGTGAGACGCGCATAAC</w:t>
            </w:r>
            <w:proofErr w:type="spellEnd"/>
          </w:p>
        </w:tc>
        <w:tc>
          <w:tcPr>
            <w:tcW w:w="1260" w:type="dxa"/>
          </w:tcPr>
          <w:p w14:paraId="3D220E97" w14:textId="2D265B2A" w:rsidR="005B1024" w:rsidRDefault="00146689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H1</w:t>
            </w:r>
          </w:p>
        </w:tc>
        <w:tc>
          <w:tcPr>
            <w:tcW w:w="2160" w:type="dxa"/>
          </w:tcPr>
          <w:p w14:paraId="5E96939D" w14:textId="53FC0C6D" w:rsidR="005B1024" w:rsidRDefault="00385EAB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H1 promoter amplification forward primer</w:t>
            </w:r>
            <w:r w:rsidR="00512DB6">
              <w:rPr>
                <w:rFonts w:cstheme="minorHAnsi"/>
                <w:sz w:val="24"/>
                <w:szCs w:val="24"/>
              </w:rPr>
              <w:t xml:space="preserve"> for pRSII416 PADH-Sst2-3xFlag</w:t>
            </w:r>
          </w:p>
        </w:tc>
      </w:tr>
      <w:tr w:rsidR="00385EAB" w14:paraId="43A9A3F0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5660D93" w14:textId="6919805D" w:rsidR="00385EAB" w:rsidRDefault="00385EAB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-</w:t>
            </w:r>
            <w:r w:rsidR="00EE0A7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476" w:type="dxa"/>
          </w:tcPr>
          <w:p w14:paraId="5444690F" w14:textId="77777777" w:rsidR="00670F6B" w:rsidRDefault="00670F6B" w:rsidP="006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atccaccatTGTATATGAGATAGTTGATTGTATGCTTG</w:t>
            </w:r>
            <w:proofErr w:type="spellEnd"/>
          </w:p>
          <w:p w14:paraId="6723C420" w14:textId="77777777" w:rsidR="00385EAB" w:rsidRDefault="00385EAB" w:rsidP="00670F6B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227E60D" w14:textId="61417276" w:rsidR="00385EAB" w:rsidRDefault="00670F6B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H1</w:t>
            </w:r>
          </w:p>
        </w:tc>
        <w:tc>
          <w:tcPr>
            <w:tcW w:w="2160" w:type="dxa"/>
          </w:tcPr>
          <w:p w14:paraId="2FB1662D" w14:textId="73A84B83" w:rsidR="00385EAB" w:rsidRDefault="00670F6B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HD1 promoter amplification reverse primer</w:t>
            </w:r>
            <w:r w:rsidR="00512DB6">
              <w:rPr>
                <w:rFonts w:cstheme="minorHAnsi"/>
                <w:sz w:val="24"/>
                <w:szCs w:val="24"/>
              </w:rPr>
              <w:t xml:space="preserve"> for pRSII416 PADH-Sst2-3xFlag</w:t>
            </w:r>
          </w:p>
        </w:tc>
      </w:tr>
      <w:tr w:rsidR="00670F6B" w14:paraId="6444ABEB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09CDAC6B" w14:textId="0B2B18CF" w:rsidR="00670F6B" w:rsidRDefault="00670F6B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-67</w:t>
            </w:r>
          </w:p>
        </w:tc>
        <w:tc>
          <w:tcPr>
            <w:tcW w:w="4476" w:type="dxa"/>
          </w:tcPr>
          <w:p w14:paraId="325C37D3" w14:textId="0BBB76E5" w:rsidR="00670F6B" w:rsidRDefault="002B3EF5" w:rsidP="006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tcatatacaATGGTGGATAAAAATAGGAC</w:t>
            </w:r>
            <w:proofErr w:type="spellEnd"/>
          </w:p>
        </w:tc>
        <w:tc>
          <w:tcPr>
            <w:tcW w:w="1260" w:type="dxa"/>
          </w:tcPr>
          <w:p w14:paraId="16D660E9" w14:textId="5BC3E155" w:rsidR="00670F6B" w:rsidRDefault="002B3EF5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39509A85" w14:textId="1BD72EF3" w:rsidR="00670F6B" w:rsidRDefault="002B3EF5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st2 gene forward for </w:t>
            </w:r>
            <w:r w:rsidR="008C77E6">
              <w:rPr>
                <w:rFonts w:cstheme="minorHAnsi"/>
                <w:sz w:val="24"/>
                <w:szCs w:val="24"/>
              </w:rPr>
              <w:t>pRSII416 PADH-Sst2</w:t>
            </w:r>
            <w:r w:rsidR="00320B39">
              <w:rPr>
                <w:rFonts w:cstheme="minorHAnsi"/>
                <w:sz w:val="24"/>
                <w:szCs w:val="24"/>
              </w:rPr>
              <w:t>-3xFlag</w:t>
            </w:r>
          </w:p>
        </w:tc>
      </w:tr>
      <w:tr w:rsidR="00171B18" w14:paraId="53CF7859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24FA6A4B" w14:textId="6300B241" w:rsidR="00171B18" w:rsidRDefault="00E54E95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-</w:t>
            </w:r>
            <w:r w:rsidR="00A227B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476" w:type="dxa"/>
          </w:tcPr>
          <w:p w14:paraId="35CC812F" w14:textId="26DD8942" w:rsidR="00171B18" w:rsidRDefault="00A322F0" w:rsidP="006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tttgtagtcGCACTTTTCTTGGATTTC</w:t>
            </w:r>
            <w:proofErr w:type="spellEnd"/>
          </w:p>
        </w:tc>
        <w:tc>
          <w:tcPr>
            <w:tcW w:w="1260" w:type="dxa"/>
          </w:tcPr>
          <w:p w14:paraId="0184BBEC" w14:textId="00C914BF" w:rsidR="00171B18" w:rsidRDefault="00C70688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ST2</w:t>
            </w:r>
          </w:p>
        </w:tc>
        <w:tc>
          <w:tcPr>
            <w:tcW w:w="2160" w:type="dxa"/>
          </w:tcPr>
          <w:p w14:paraId="5C2A0A06" w14:textId="41E0B5AB" w:rsidR="00171B18" w:rsidRDefault="00320B39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st2 gene reverse for pRSII416 PADH-Sst2-3xFlag</w:t>
            </w:r>
          </w:p>
        </w:tc>
      </w:tr>
      <w:tr w:rsidR="002C7608" w14:paraId="5B5E3839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FDEEB80" w14:textId="1CB2810C" w:rsidR="002C7608" w:rsidRDefault="001D3DC3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-69</w:t>
            </w:r>
          </w:p>
        </w:tc>
        <w:tc>
          <w:tcPr>
            <w:tcW w:w="4476" w:type="dxa"/>
          </w:tcPr>
          <w:p w14:paraId="45FD4FA9" w14:textId="0A7C1C92" w:rsidR="002C7608" w:rsidRDefault="000F7034" w:rsidP="006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gaaaagtgcGACTACAAAGACCATGAC</w:t>
            </w:r>
            <w:proofErr w:type="spellEnd"/>
          </w:p>
        </w:tc>
        <w:tc>
          <w:tcPr>
            <w:tcW w:w="1260" w:type="dxa"/>
          </w:tcPr>
          <w:p w14:paraId="21E5EF25" w14:textId="194B8C0E" w:rsidR="002C7608" w:rsidRDefault="00A56371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</w:t>
            </w:r>
            <w:r w:rsidR="000F7034">
              <w:rPr>
                <w:rFonts w:cstheme="minorHAnsi"/>
                <w:sz w:val="24"/>
                <w:szCs w:val="24"/>
              </w:rPr>
              <w:t>Flag</w:t>
            </w:r>
          </w:p>
        </w:tc>
        <w:tc>
          <w:tcPr>
            <w:tcW w:w="2160" w:type="dxa"/>
          </w:tcPr>
          <w:p w14:paraId="0D1435BC" w14:textId="58B84C51" w:rsidR="002C7608" w:rsidRDefault="00A56371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 forward for pRSII416 PADH-Sst2-3xFlag</w:t>
            </w:r>
          </w:p>
        </w:tc>
      </w:tr>
      <w:tr w:rsidR="00A56371" w14:paraId="210848EF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D8B2BEE" w14:textId="6C5EFD37" w:rsidR="00A56371" w:rsidRDefault="00A56371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</w:t>
            </w:r>
            <w:r w:rsidR="0024510E">
              <w:rPr>
                <w:rFonts w:ascii="Arial" w:hAnsi="Arial" w:cs="Arial"/>
                <w:sz w:val="20"/>
                <w:szCs w:val="20"/>
              </w:rPr>
              <w:t>-61</w:t>
            </w:r>
          </w:p>
        </w:tc>
        <w:tc>
          <w:tcPr>
            <w:tcW w:w="4476" w:type="dxa"/>
          </w:tcPr>
          <w:p w14:paraId="7F2101A7" w14:textId="3B8A9C5C" w:rsidR="00A56371" w:rsidRDefault="001F26F5" w:rsidP="006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cggccgctctagaactagtCTACTTGTCATCGTCATC</w:t>
            </w:r>
            <w:proofErr w:type="spellEnd"/>
          </w:p>
        </w:tc>
        <w:tc>
          <w:tcPr>
            <w:tcW w:w="1260" w:type="dxa"/>
          </w:tcPr>
          <w:p w14:paraId="30496CB7" w14:textId="45164B58" w:rsidR="00A56371" w:rsidRDefault="001F26F5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</w:t>
            </w:r>
          </w:p>
        </w:tc>
        <w:tc>
          <w:tcPr>
            <w:tcW w:w="2160" w:type="dxa"/>
          </w:tcPr>
          <w:p w14:paraId="0BDC6480" w14:textId="156DB55A" w:rsidR="00A56371" w:rsidRDefault="001F26F5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 reverse for pRSII416 PADH-Sst2-3xFlag</w:t>
            </w:r>
          </w:p>
        </w:tc>
      </w:tr>
      <w:tr w:rsidR="001F26F5" w14:paraId="1A0D8949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7CA659C7" w14:textId="6D66CB68" w:rsidR="001F26F5" w:rsidRDefault="007A60F9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-54</w:t>
            </w:r>
          </w:p>
        </w:tc>
        <w:tc>
          <w:tcPr>
            <w:tcW w:w="4476" w:type="dxa"/>
          </w:tcPr>
          <w:p w14:paraId="14CF2793" w14:textId="53B992DF" w:rsidR="001F26F5" w:rsidRDefault="00D571B1" w:rsidP="006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ACTACAAAGACCATGACGGTGATTATAAAGATCATGACATCGACTACAAGGATGACGATGACAAGTAG</w:t>
            </w:r>
          </w:p>
        </w:tc>
        <w:tc>
          <w:tcPr>
            <w:tcW w:w="1260" w:type="dxa"/>
          </w:tcPr>
          <w:p w14:paraId="6A2DE4AD" w14:textId="1C5A2731" w:rsidR="001F26F5" w:rsidRDefault="00D571B1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</w:t>
            </w:r>
            <w:r w:rsidR="006E5738">
              <w:rPr>
                <w:rFonts w:cstheme="minorHAnsi"/>
                <w:sz w:val="24"/>
                <w:szCs w:val="24"/>
              </w:rPr>
              <w:t>Flag</w:t>
            </w:r>
          </w:p>
        </w:tc>
        <w:tc>
          <w:tcPr>
            <w:tcW w:w="2160" w:type="dxa"/>
          </w:tcPr>
          <w:p w14:paraId="7DAABC7A" w14:textId="5326B9C7" w:rsidR="001F26F5" w:rsidRDefault="004A0A9C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</w:t>
            </w:r>
            <w:r w:rsidR="00964E82">
              <w:rPr>
                <w:rFonts w:cstheme="minorHAnsi"/>
                <w:sz w:val="24"/>
                <w:szCs w:val="24"/>
              </w:rPr>
              <w:t xml:space="preserve"> </w:t>
            </w:r>
            <w:r w:rsidR="00877EE6">
              <w:rPr>
                <w:rFonts w:cstheme="minorHAnsi"/>
                <w:sz w:val="24"/>
                <w:szCs w:val="24"/>
              </w:rPr>
              <w:t>sequence for annealing</w:t>
            </w:r>
            <w:r w:rsidR="00E9701F">
              <w:rPr>
                <w:rFonts w:cstheme="minorHAnsi"/>
                <w:sz w:val="24"/>
                <w:szCs w:val="24"/>
              </w:rPr>
              <w:t>, forward</w:t>
            </w:r>
          </w:p>
        </w:tc>
      </w:tr>
      <w:tr w:rsidR="00CF4B52" w14:paraId="42125EFE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2700A3FE" w14:textId="07899848" w:rsidR="00CF4B52" w:rsidRDefault="00CF4B52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KM-</w:t>
            </w:r>
            <w:r w:rsidR="003E2D2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476" w:type="dxa"/>
          </w:tcPr>
          <w:p w14:paraId="5EA01187" w14:textId="76B5FC3B" w:rsidR="00CF4B52" w:rsidRDefault="00964E82" w:rsidP="006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TACTTGTCATCGTCATCCTTGTAGTCGATGTCAT</w:t>
            </w:r>
            <w:r>
              <w:rPr>
                <w:rFonts w:cstheme="minorHAnsi"/>
              </w:rPr>
              <w:lastRenderedPageBreak/>
              <w:t>GATCTTTATAATCACCGTCATGGTCTTTGTAGTC</w:t>
            </w:r>
          </w:p>
        </w:tc>
        <w:tc>
          <w:tcPr>
            <w:tcW w:w="1260" w:type="dxa"/>
          </w:tcPr>
          <w:p w14:paraId="3DCD421B" w14:textId="7715EA24" w:rsidR="00CF4B52" w:rsidRDefault="00E7206A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3xFlag</w:t>
            </w:r>
          </w:p>
        </w:tc>
        <w:tc>
          <w:tcPr>
            <w:tcW w:w="2160" w:type="dxa"/>
          </w:tcPr>
          <w:p w14:paraId="066DEC64" w14:textId="55B1BFB1" w:rsidR="00CF4B52" w:rsidRDefault="00964E82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</w:t>
            </w:r>
            <w:r w:rsidR="00356080">
              <w:rPr>
                <w:rFonts w:cstheme="minorHAnsi"/>
                <w:sz w:val="24"/>
                <w:szCs w:val="24"/>
              </w:rPr>
              <w:t xml:space="preserve"> </w:t>
            </w:r>
            <w:r w:rsidR="00E9701F">
              <w:rPr>
                <w:rFonts w:cstheme="minorHAnsi"/>
                <w:sz w:val="24"/>
                <w:szCs w:val="24"/>
              </w:rPr>
              <w:t xml:space="preserve">sequence for </w:t>
            </w:r>
            <w:r w:rsidR="00E9701F">
              <w:rPr>
                <w:rFonts w:cstheme="minorHAnsi"/>
                <w:sz w:val="24"/>
                <w:szCs w:val="24"/>
              </w:rPr>
              <w:lastRenderedPageBreak/>
              <w:t>annealing, reverse</w:t>
            </w:r>
          </w:p>
        </w:tc>
      </w:tr>
      <w:tr w:rsidR="00C45465" w14:paraId="6EBEE162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63BF18C" w14:textId="69A95FD5" w:rsidR="00C45465" w:rsidRDefault="00BD5A51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JM-64</w:t>
            </w:r>
          </w:p>
        </w:tc>
        <w:tc>
          <w:tcPr>
            <w:tcW w:w="4476" w:type="dxa"/>
          </w:tcPr>
          <w:p w14:paraId="04AE6992" w14:textId="75B3DC25" w:rsidR="00C45465" w:rsidRDefault="00512DB6" w:rsidP="006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gcgaattgggtaccgggccAAGGTGAGACGCGCATAAC</w:t>
            </w:r>
            <w:proofErr w:type="spellEnd"/>
          </w:p>
        </w:tc>
        <w:tc>
          <w:tcPr>
            <w:tcW w:w="1260" w:type="dxa"/>
          </w:tcPr>
          <w:p w14:paraId="3214B41F" w14:textId="45829C9B" w:rsidR="00C45465" w:rsidRDefault="00512DB6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H1</w:t>
            </w:r>
          </w:p>
        </w:tc>
        <w:tc>
          <w:tcPr>
            <w:tcW w:w="2160" w:type="dxa"/>
          </w:tcPr>
          <w:p w14:paraId="5F4ED7EF" w14:textId="20B87176" w:rsidR="00C45465" w:rsidRDefault="00C5413C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DH1 promoter amplification forward primer for </w:t>
            </w:r>
            <w:r w:rsidR="008C56E0">
              <w:rPr>
                <w:rFonts w:cstheme="minorHAnsi"/>
                <w:sz w:val="24"/>
                <w:szCs w:val="24"/>
              </w:rPr>
              <w:t>pRSII416 PADH-</w:t>
            </w:r>
            <w:r w:rsidR="006D7748">
              <w:rPr>
                <w:rFonts w:cstheme="minorHAnsi"/>
                <w:sz w:val="24"/>
                <w:szCs w:val="24"/>
              </w:rPr>
              <w:t>Kel1</w:t>
            </w:r>
            <w:r w:rsidR="008C56E0">
              <w:rPr>
                <w:rFonts w:cstheme="minorHAnsi"/>
                <w:sz w:val="24"/>
                <w:szCs w:val="24"/>
              </w:rPr>
              <w:t>-3xFlag</w:t>
            </w:r>
          </w:p>
        </w:tc>
      </w:tr>
      <w:tr w:rsidR="00FA2700" w14:paraId="3B52B9C9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80D2856" w14:textId="6B12EF4D" w:rsidR="00FA2700" w:rsidRDefault="00FA2700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JM</w:t>
            </w:r>
            <w:r w:rsidR="005B3DC6"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4476" w:type="dxa"/>
          </w:tcPr>
          <w:p w14:paraId="3BD149CD" w14:textId="411C1ACB" w:rsidR="00FA2700" w:rsidRDefault="00050C86" w:rsidP="006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t>atccagccatTGTATATGAGATAGTTGATTGTATGCTTG</w:t>
            </w:r>
            <w:proofErr w:type="spellEnd"/>
          </w:p>
        </w:tc>
        <w:tc>
          <w:tcPr>
            <w:tcW w:w="1260" w:type="dxa"/>
          </w:tcPr>
          <w:p w14:paraId="67092027" w14:textId="21CA86F3" w:rsidR="00FA2700" w:rsidRDefault="00050C86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H1</w:t>
            </w:r>
          </w:p>
        </w:tc>
        <w:tc>
          <w:tcPr>
            <w:tcW w:w="2160" w:type="dxa"/>
          </w:tcPr>
          <w:p w14:paraId="64235A79" w14:textId="0412A865" w:rsidR="00FA2700" w:rsidRDefault="00050C86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H1 promoter amplification reverse primer for pRSII416 PADH-Kel1-3xFlag</w:t>
            </w:r>
          </w:p>
        </w:tc>
      </w:tr>
      <w:tr w:rsidR="00356462" w14:paraId="729BC7C3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91F582E" w14:textId="6A4A3F3A" w:rsidR="00356462" w:rsidRDefault="00356462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JM-66</w:t>
            </w:r>
          </w:p>
        </w:tc>
        <w:tc>
          <w:tcPr>
            <w:tcW w:w="4476" w:type="dxa"/>
          </w:tcPr>
          <w:p w14:paraId="5286ABFC" w14:textId="2AF7E684" w:rsidR="00356462" w:rsidRDefault="00240586" w:rsidP="00670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catatacaATGGCTGGATTCAGCTTC</w:t>
            </w:r>
            <w:proofErr w:type="spellEnd"/>
          </w:p>
        </w:tc>
        <w:tc>
          <w:tcPr>
            <w:tcW w:w="1260" w:type="dxa"/>
          </w:tcPr>
          <w:p w14:paraId="1380C322" w14:textId="4780E27B" w:rsidR="00356462" w:rsidRDefault="00563EF9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EL1</w:t>
            </w:r>
          </w:p>
        </w:tc>
        <w:tc>
          <w:tcPr>
            <w:tcW w:w="2160" w:type="dxa"/>
          </w:tcPr>
          <w:p w14:paraId="4DCAA7FF" w14:textId="0D5D51CD" w:rsidR="00356462" w:rsidRDefault="00563EF9" w:rsidP="005C6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el1 amplification forward primer pRSII416 PADH-Kel1-3xFlag</w:t>
            </w:r>
          </w:p>
        </w:tc>
      </w:tr>
      <w:tr w:rsidR="00563EF9" w14:paraId="59B58D60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1818C83A" w14:textId="2FA86984" w:rsidR="00563EF9" w:rsidRDefault="00563EF9" w:rsidP="005C60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JM-</w:t>
            </w:r>
            <w:r w:rsidR="00E92D9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476" w:type="dxa"/>
          </w:tcPr>
          <w:p w14:paraId="09C60DAC" w14:textId="2528A8EC" w:rsidR="00563EF9" w:rsidRDefault="00E840F8" w:rsidP="00670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t>ctttgtagtcTAGTAGATCGCTGTCAGC</w:t>
            </w:r>
            <w:proofErr w:type="spellEnd"/>
          </w:p>
        </w:tc>
        <w:tc>
          <w:tcPr>
            <w:tcW w:w="1260" w:type="dxa"/>
          </w:tcPr>
          <w:p w14:paraId="0E074698" w14:textId="2A0100D9" w:rsidR="00563EF9" w:rsidRDefault="00265A7C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EL1</w:t>
            </w:r>
          </w:p>
        </w:tc>
        <w:tc>
          <w:tcPr>
            <w:tcW w:w="2160" w:type="dxa"/>
          </w:tcPr>
          <w:p w14:paraId="482BF728" w14:textId="07A2C306" w:rsidR="00563EF9" w:rsidRDefault="00FF3E38" w:rsidP="005C6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Kel1 amplification </w:t>
            </w:r>
            <w:r w:rsidR="009B0609">
              <w:rPr>
                <w:rFonts w:cstheme="minorHAnsi"/>
                <w:sz w:val="24"/>
                <w:szCs w:val="24"/>
              </w:rPr>
              <w:t xml:space="preserve">reverse </w:t>
            </w:r>
            <w:r>
              <w:rPr>
                <w:rFonts w:cstheme="minorHAnsi"/>
                <w:sz w:val="24"/>
                <w:szCs w:val="24"/>
              </w:rPr>
              <w:t>primer pRSII416 PADH-Kel1-3xFlag</w:t>
            </w:r>
          </w:p>
        </w:tc>
      </w:tr>
      <w:tr w:rsidR="004016CB" w14:paraId="4853B72D" w14:textId="77777777" w:rsidTr="00413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49AE9C17" w14:textId="09B5DE18" w:rsidR="004016CB" w:rsidRDefault="004016CB" w:rsidP="0040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JM-68</w:t>
            </w:r>
          </w:p>
        </w:tc>
        <w:tc>
          <w:tcPr>
            <w:tcW w:w="4476" w:type="dxa"/>
          </w:tcPr>
          <w:p w14:paraId="4AA6ED54" w14:textId="363744A0" w:rsidR="004016CB" w:rsidRDefault="004016CB" w:rsidP="0040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gatctactaGACTACAAAGACCATGAC</w:t>
            </w:r>
            <w:proofErr w:type="spellEnd"/>
          </w:p>
        </w:tc>
        <w:tc>
          <w:tcPr>
            <w:tcW w:w="1260" w:type="dxa"/>
          </w:tcPr>
          <w:p w14:paraId="00EB9A98" w14:textId="054CE513" w:rsidR="004016CB" w:rsidRDefault="004016CB" w:rsidP="0040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</w:t>
            </w:r>
          </w:p>
        </w:tc>
        <w:tc>
          <w:tcPr>
            <w:tcW w:w="2160" w:type="dxa"/>
          </w:tcPr>
          <w:p w14:paraId="69965BFC" w14:textId="78781F5B" w:rsidR="004016CB" w:rsidRDefault="004016CB" w:rsidP="00401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 forward for pRSII416 PADH-Kel1-3xFlag</w:t>
            </w:r>
          </w:p>
        </w:tc>
      </w:tr>
      <w:tr w:rsidR="004016CB" w14:paraId="2CEA2A20" w14:textId="77777777" w:rsidTr="00413B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dxa"/>
          </w:tcPr>
          <w:p w14:paraId="6BE60FEB" w14:textId="35BA69DE" w:rsidR="004016CB" w:rsidRDefault="00FE4B84" w:rsidP="0040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JM-69</w:t>
            </w:r>
          </w:p>
        </w:tc>
        <w:tc>
          <w:tcPr>
            <w:tcW w:w="4476" w:type="dxa"/>
          </w:tcPr>
          <w:p w14:paraId="73FDA793" w14:textId="00F6AC67" w:rsidR="004016CB" w:rsidRDefault="002239CF" w:rsidP="0040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gggaacaaaagctggagctCTACTTGTCATCGTCATC</w:t>
            </w:r>
            <w:proofErr w:type="spellEnd"/>
          </w:p>
        </w:tc>
        <w:tc>
          <w:tcPr>
            <w:tcW w:w="1260" w:type="dxa"/>
          </w:tcPr>
          <w:p w14:paraId="6512A052" w14:textId="28F2A09F" w:rsidR="004016CB" w:rsidRDefault="002239CF" w:rsidP="0040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</w:t>
            </w:r>
          </w:p>
        </w:tc>
        <w:tc>
          <w:tcPr>
            <w:tcW w:w="2160" w:type="dxa"/>
          </w:tcPr>
          <w:p w14:paraId="169D559D" w14:textId="0321F571" w:rsidR="004016CB" w:rsidRDefault="004016CB" w:rsidP="00401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xFlag reverse for pRSII416 PADH-Kel1-3xFlag</w:t>
            </w:r>
          </w:p>
        </w:tc>
      </w:tr>
    </w:tbl>
    <w:p w14:paraId="641E9470" w14:textId="77777777" w:rsidR="00CD0764" w:rsidRDefault="00CD0764"/>
    <w:sectPr w:rsidR="00CD0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23C"/>
    <w:rsid w:val="00036389"/>
    <w:rsid w:val="00050C86"/>
    <w:rsid w:val="00075F48"/>
    <w:rsid w:val="000F7034"/>
    <w:rsid w:val="00146689"/>
    <w:rsid w:val="00171B18"/>
    <w:rsid w:val="00180FF4"/>
    <w:rsid w:val="001B2F3F"/>
    <w:rsid w:val="001B3F29"/>
    <w:rsid w:val="001D3DC3"/>
    <w:rsid w:val="001F26F5"/>
    <w:rsid w:val="002239CF"/>
    <w:rsid w:val="00240586"/>
    <w:rsid w:val="0024510E"/>
    <w:rsid w:val="00265A7C"/>
    <w:rsid w:val="002976D5"/>
    <w:rsid w:val="002B3EF5"/>
    <w:rsid w:val="002C6382"/>
    <w:rsid w:val="002C7608"/>
    <w:rsid w:val="002E44BD"/>
    <w:rsid w:val="00320B39"/>
    <w:rsid w:val="00331DA3"/>
    <w:rsid w:val="00340DE5"/>
    <w:rsid w:val="00356080"/>
    <w:rsid w:val="00356462"/>
    <w:rsid w:val="00381395"/>
    <w:rsid w:val="00385EAB"/>
    <w:rsid w:val="0039423C"/>
    <w:rsid w:val="003E2D26"/>
    <w:rsid w:val="004016CB"/>
    <w:rsid w:val="00413BAC"/>
    <w:rsid w:val="00440FEF"/>
    <w:rsid w:val="004A0A9C"/>
    <w:rsid w:val="004B70CC"/>
    <w:rsid w:val="00512DB6"/>
    <w:rsid w:val="0052739D"/>
    <w:rsid w:val="00527C9C"/>
    <w:rsid w:val="00533D13"/>
    <w:rsid w:val="00563EF9"/>
    <w:rsid w:val="00593EAD"/>
    <w:rsid w:val="005B1024"/>
    <w:rsid w:val="005B3DC6"/>
    <w:rsid w:val="005C60E4"/>
    <w:rsid w:val="005E3D48"/>
    <w:rsid w:val="00643F30"/>
    <w:rsid w:val="00664A5A"/>
    <w:rsid w:val="00670F6B"/>
    <w:rsid w:val="006778FD"/>
    <w:rsid w:val="006D7748"/>
    <w:rsid w:val="006E5738"/>
    <w:rsid w:val="006F708C"/>
    <w:rsid w:val="0077189B"/>
    <w:rsid w:val="007737C2"/>
    <w:rsid w:val="007777C4"/>
    <w:rsid w:val="007A60F9"/>
    <w:rsid w:val="007A65CA"/>
    <w:rsid w:val="007B46E7"/>
    <w:rsid w:val="007E32CF"/>
    <w:rsid w:val="00817489"/>
    <w:rsid w:val="00817918"/>
    <w:rsid w:val="00877EE6"/>
    <w:rsid w:val="008851CE"/>
    <w:rsid w:val="008C56E0"/>
    <w:rsid w:val="008C635F"/>
    <w:rsid w:val="008C77E6"/>
    <w:rsid w:val="00945CFC"/>
    <w:rsid w:val="00964E82"/>
    <w:rsid w:val="009B0609"/>
    <w:rsid w:val="009C7FD0"/>
    <w:rsid w:val="009D5ED7"/>
    <w:rsid w:val="009D76DC"/>
    <w:rsid w:val="00A00358"/>
    <w:rsid w:val="00A1463E"/>
    <w:rsid w:val="00A227BA"/>
    <w:rsid w:val="00A322F0"/>
    <w:rsid w:val="00A56371"/>
    <w:rsid w:val="00A7086C"/>
    <w:rsid w:val="00AD0BE1"/>
    <w:rsid w:val="00B11706"/>
    <w:rsid w:val="00B6494C"/>
    <w:rsid w:val="00B81ABC"/>
    <w:rsid w:val="00BD5A51"/>
    <w:rsid w:val="00BE3794"/>
    <w:rsid w:val="00C15A45"/>
    <w:rsid w:val="00C334BD"/>
    <w:rsid w:val="00C45465"/>
    <w:rsid w:val="00C5413C"/>
    <w:rsid w:val="00C552E5"/>
    <w:rsid w:val="00C70688"/>
    <w:rsid w:val="00CD0764"/>
    <w:rsid w:val="00CF4B52"/>
    <w:rsid w:val="00D16425"/>
    <w:rsid w:val="00D571B1"/>
    <w:rsid w:val="00DA60E0"/>
    <w:rsid w:val="00DE7ABE"/>
    <w:rsid w:val="00E35172"/>
    <w:rsid w:val="00E54E95"/>
    <w:rsid w:val="00E64A6C"/>
    <w:rsid w:val="00E66594"/>
    <w:rsid w:val="00E7206A"/>
    <w:rsid w:val="00E840F8"/>
    <w:rsid w:val="00E92D96"/>
    <w:rsid w:val="00E9701F"/>
    <w:rsid w:val="00EE0A73"/>
    <w:rsid w:val="00F05F8D"/>
    <w:rsid w:val="00F477B9"/>
    <w:rsid w:val="00FA2700"/>
    <w:rsid w:val="00FE4B1C"/>
    <w:rsid w:val="00FE4B84"/>
    <w:rsid w:val="00FF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F4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942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33D1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942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33D1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1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8C605-6862-4E09-9141-D2CBC967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4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ke</dc:creator>
  <cp:keywords/>
  <dc:description/>
  <cp:lastModifiedBy>15325_1_TUDQC-29:201:rec-035-2</cp:lastModifiedBy>
  <cp:revision>3</cp:revision>
  <dcterms:created xsi:type="dcterms:W3CDTF">2022-06-14T21:23:00Z</dcterms:created>
  <dcterms:modified xsi:type="dcterms:W3CDTF">2022-08-09T05:48:00Z</dcterms:modified>
</cp:coreProperties>
</file>